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5235" w:rsidRDefault="00D658D3">
      <w:pPr>
        <w:rPr>
          <w:rFonts w:ascii="Times New Roman" w:hAnsi="Times New Roman" w:cs="Times New Roman"/>
          <w:b/>
          <w:sz w:val="24"/>
          <w:szCs w:val="24"/>
        </w:rPr>
      </w:pPr>
      <w:r w:rsidRPr="00D658D3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D658D3" w:rsidRDefault="00D658D3" w:rsidP="00D658D3">
      <w:pPr>
        <w:spacing w:line="360" w:lineRule="auto"/>
        <w:jc w:val="left"/>
        <w:rPr>
          <w:rFonts w:ascii="Times New Roman" w:eastAsia="SimSun" w:hAnsi="Times New Roman" w:cs="Times New Roman"/>
          <w:b/>
          <w:color w:val="000000"/>
          <w:kern w:val="0"/>
          <w:sz w:val="28"/>
          <w:szCs w:val="28"/>
        </w:rPr>
      </w:pPr>
    </w:p>
    <w:p w:rsidR="00D658D3" w:rsidRPr="00D459D9" w:rsidRDefault="00D658D3" w:rsidP="00D658D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FA53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r w:rsidRPr="009913B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F71BB4">
        <w:rPr>
          <w:rFonts w:ascii="Times New Roman" w:hAnsi="Times New Roman" w:cs="Times New Roman"/>
          <w:color w:val="000000" w:themeColor="text1"/>
          <w:sz w:val="24"/>
          <w:szCs w:val="24"/>
        </w:rPr>
        <w:t>Observed vs. expected mortality at each of 10 concentrations of Cry2Ab in backcross generation (F</w:t>
      </w:r>
      <w:r w:rsidRPr="0076328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2355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× An) of </w:t>
      </w:r>
      <w:r w:rsidRPr="0002789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.</w:t>
      </w:r>
      <w:r w:rsidRPr="00C17F6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C17F6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rmigera</w:t>
      </w:r>
      <w:proofErr w:type="spellEnd"/>
      <w:r w:rsidRPr="0039200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D459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D658D3" w:rsidRPr="00AD11AE" w:rsidRDefault="00D658D3" w:rsidP="00D658D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2160"/>
        <w:gridCol w:w="1530"/>
        <w:gridCol w:w="1710"/>
        <w:gridCol w:w="1438"/>
      </w:tblGrid>
      <w:tr w:rsidR="00D658D3" w:rsidRPr="00AD11AE" w:rsidTr="009927B9"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:rsidR="00D658D3" w:rsidRPr="00FA537C" w:rsidRDefault="00D658D3" w:rsidP="009927B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D1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cn</w:t>
            </w:r>
            <w:proofErr w:type="spellEnd"/>
            <w:r w:rsidRPr="00AD1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AD1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AD1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cm</w:t>
            </w:r>
            <w:r w:rsidRPr="00AD1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AD1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D658D3" w:rsidRPr="00FA537C" w:rsidRDefault="00D658D3" w:rsidP="009927B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53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served mortality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658D3" w:rsidRPr="00F71BB4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913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ected mortality</w:t>
            </w:r>
          </w:p>
        </w:tc>
      </w:tr>
      <w:tr w:rsidR="00D658D3" w:rsidRPr="00AD11AE" w:rsidTr="009927B9">
        <w:tc>
          <w:tcPr>
            <w:tcW w:w="2448" w:type="dxa"/>
            <w:tcBorders>
              <w:top w:val="single" w:sz="4" w:space="0" w:color="auto"/>
            </w:tcBorders>
          </w:tcPr>
          <w:p w:rsidR="00D658D3" w:rsidRPr="00FA537C" w:rsidRDefault="00D658D3" w:rsidP="009927B9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D658D3" w:rsidRPr="00FA537C" w:rsidRDefault="00D658D3" w:rsidP="009927B9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D658D3" w:rsidRPr="009913B6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3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e locus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D658D3" w:rsidRPr="0076328D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o loci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:rsidR="00D658D3" w:rsidRPr="00C17F6A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7F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ve loci</w:t>
            </w:r>
          </w:p>
        </w:tc>
      </w:tr>
      <w:tr w:rsidR="00D658D3" w:rsidRPr="00AD11AE" w:rsidTr="009927B9">
        <w:tc>
          <w:tcPr>
            <w:tcW w:w="2448" w:type="dxa"/>
          </w:tcPr>
          <w:p w:rsidR="00D658D3" w:rsidRPr="00FA537C" w:rsidRDefault="00D658D3" w:rsidP="009927B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53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2160" w:type="dxa"/>
          </w:tcPr>
          <w:p w:rsidR="00D658D3" w:rsidRPr="00FA537C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53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FA53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530" w:type="dxa"/>
          </w:tcPr>
          <w:p w:rsidR="00D658D3" w:rsidRPr="009913B6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3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1</w:t>
            </w:r>
          </w:p>
        </w:tc>
        <w:tc>
          <w:tcPr>
            <w:tcW w:w="1710" w:type="dxa"/>
          </w:tcPr>
          <w:p w:rsidR="00D658D3" w:rsidRPr="0076328D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4</w:t>
            </w:r>
          </w:p>
        </w:tc>
        <w:tc>
          <w:tcPr>
            <w:tcW w:w="1438" w:type="dxa"/>
          </w:tcPr>
          <w:p w:rsidR="00D658D3" w:rsidRPr="00C17F6A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7F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7</w:t>
            </w:r>
          </w:p>
        </w:tc>
      </w:tr>
      <w:tr w:rsidR="00D658D3" w:rsidRPr="00AD11AE" w:rsidTr="009927B9">
        <w:tc>
          <w:tcPr>
            <w:tcW w:w="2448" w:type="dxa"/>
          </w:tcPr>
          <w:p w:rsidR="00D658D3" w:rsidRPr="00FA537C" w:rsidRDefault="00D658D3" w:rsidP="009927B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53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2160" w:type="dxa"/>
          </w:tcPr>
          <w:p w:rsidR="00D658D3" w:rsidRPr="00FA537C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27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9927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1530" w:type="dxa"/>
          </w:tcPr>
          <w:p w:rsidR="00D658D3" w:rsidRPr="009913B6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3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5</w:t>
            </w:r>
          </w:p>
        </w:tc>
        <w:tc>
          <w:tcPr>
            <w:tcW w:w="1710" w:type="dxa"/>
          </w:tcPr>
          <w:p w:rsidR="00D658D3" w:rsidRPr="0076328D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5</w:t>
            </w:r>
          </w:p>
        </w:tc>
        <w:tc>
          <w:tcPr>
            <w:tcW w:w="1438" w:type="dxa"/>
          </w:tcPr>
          <w:p w:rsidR="00D658D3" w:rsidRPr="00C17F6A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7F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3</w:t>
            </w:r>
          </w:p>
        </w:tc>
      </w:tr>
      <w:tr w:rsidR="00D658D3" w:rsidRPr="00AD11AE" w:rsidTr="009927B9">
        <w:tc>
          <w:tcPr>
            <w:tcW w:w="2448" w:type="dxa"/>
          </w:tcPr>
          <w:p w:rsidR="00D658D3" w:rsidRPr="00FA537C" w:rsidRDefault="00D658D3" w:rsidP="009927B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53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5</w:t>
            </w:r>
          </w:p>
        </w:tc>
        <w:tc>
          <w:tcPr>
            <w:tcW w:w="2160" w:type="dxa"/>
          </w:tcPr>
          <w:p w:rsidR="00D658D3" w:rsidRPr="00FA537C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53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5</w:t>
            </w:r>
          </w:p>
        </w:tc>
        <w:tc>
          <w:tcPr>
            <w:tcW w:w="1530" w:type="dxa"/>
          </w:tcPr>
          <w:p w:rsidR="00D658D3" w:rsidRPr="009913B6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3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4</w:t>
            </w:r>
          </w:p>
        </w:tc>
        <w:tc>
          <w:tcPr>
            <w:tcW w:w="1710" w:type="dxa"/>
          </w:tcPr>
          <w:p w:rsidR="00D658D3" w:rsidRPr="0076328D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5</w:t>
            </w:r>
          </w:p>
        </w:tc>
        <w:tc>
          <w:tcPr>
            <w:tcW w:w="1438" w:type="dxa"/>
          </w:tcPr>
          <w:p w:rsidR="00D658D3" w:rsidRPr="00C17F6A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7F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0</w:t>
            </w:r>
          </w:p>
        </w:tc>
      </w:tr>
      <w:tr w:rsidR="00D658D3" w:rsidRPr="00AD11AE" w:rsidTr="009927B9">
        <w:tc>
          <w:tcPr>
            <w:tcW w:w="2448" w:type="dxa"/>
          </w:tcPr>
          <w:p w:rsidR="00D658D3" w:rsidRPr="00FA537C" w:rsidRDefault="00D658D3" w:rsidP="009927B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53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2160" w:type="dxa"/>
          </w:tcPr>
          <w:p w:rsidR="00D658D3" w:rsidRPr="00FA537C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53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8</w:t>
            </w:r>
          </w:p>
        </w:tc>
        <w:tc>
          <w:tcPr>
            <w:tcW w:w="1530" w:type="dxa"/>
          </w:tcPr>
          <w:p w:rsidR="00D658D3" w:rsidRPr="009913B6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3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6</w:t>
            </w:r>
          </w:p>
        </w:tc>
        <w:tc>
          <w:tcPr>
            <w:tcW w:w="1710" w:type="dxa"/>
          </w:tcPr>
          <w:p w:rsidR="00D658D3" w:rsidRPr="0076328D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8</w:t>
            </w:r>
          </w:p>
        </w:tc>
        <w:tc>
          <w:tcPr>
            <w:tcW w:w="1438" w:type="dxa"/>
          </w:tcPr>
          <w:p w:rsidR="00D658D3" w:rsidRPr="00C17F6A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7F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5</w:t>
            </w:r>
          </w:p>
        </w:tc>
      </w:tr>
      <w:tr w:rsidR="00D658D3" w:rsidRPr="00AD11AE" w:rsidTr="009927B9">
        <w:tc>
          <w:tcPr>
            <w:tcW w:w="2448" w:type="dxa"/>
          </w:tcPr>
          <w:p w:rsidR="00D658D3" w:rsidRPr="00FA537C" w:rsidRDefault="00D658D3" w:rsidP="009927B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53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2160" w:type="dxa"/>
          </w:tcPr>
          <w:p w:rsidR="00D658D3" w:rsidRPr="00FA537C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53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1</w:t>
            </w:r>
          </w:p>
        </w:tc>
        <w:tc>
          <w:tcPr>
            <w:tcW w:w="1530" w:type="dxa"/>
          </w:tcPr>
          <w:p w:rsidR="00D658D3" w:rsidRPr="009913B6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3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0</w:t>
            </w:r>
          </w:p>
        </w:tc>
        <w:tc>
          <w:tcPr>
            <w:tcW w:w="1710" w:type="dxa"/>
          </w:tcPr>
          <w:p w:rsidR="00D658D3" w:rsidRPr="0076328D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5</w:t>
            </w:r>
          </w:p>
        </w:tc>
        <w:tc>
          <w:tcPr>
            <w:tcW w:w="1438" w:type="dxa"/>
          </w:tcPr>
          <w:p w:rsidR="00D658D3" w:rsidRPr="00C17F6A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7F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7</w:t>
            </w:r>
          </w:p>
        </w:tc>
      </w:tr>
      <w:tr w:rsidR="00D658D3" w:rsidRPr="00AD11AE" w:rsidTr="009927B9">
        <w:tc>
          <w:tcPr>
            <w:tcW w:w="2448" w:type="dxa"/>
          </w:tcPr>
          <w:p w:rsidR="00D658D3" w:rsidRPr="00FA537C" w:rsidRDefault="00D658D3" w:rsidP="009927B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53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D658D3" w:rsidRPr="00FA537C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53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4</w:t>
            </w:r>
          </w:p>
        </w:tc>
        <w:tc>
          <w:tcPr>
            <w:tcW w:w="1530" w:type="dxa"/>
          </w:tcPr>
          <w:p w:rsidR="00D658D3" w:rsidRPr="009913B6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3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4</w:t>
            </w:r>
          </w:p>
        </w:tc>
        <w:tc>
          <w:tcPr>
            <w:tcW w:w="1710" w:type="dxa"/>
          </w:tcPr>
          <w:p w:rsidR="00D658D3" w:rsidRPr="0076328D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2</w:t>
            </w:r>
          </w:p>
        </w:tc>
        <w:tc>
          <w:tcPr>
            <w:tcW w:w="1438" w:type="dxa"/>
          </w:tcPr>
          <w:p w:rsidR="00D658D3" w:rsidRPr="00C17F6A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7F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4</w:t>
            </w:r>
          </w:p>
        </w:tc>
      </w:tr>
      <w:tr w:rsidR="00D658D3" w:rsidRPr="00AD11AE" w:rsidTr="009927B9">
        <w:tc>
          <w:tcPr>
            <w:tcW w:w="2448" w:type="dxa"/>
          </w:tcPr>
          <w:p w:rsidR="00D658D3" w:rsidRPr="00FA537C" w:rsidRDefault="00D658D3" w:rsidP="009927B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53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60" w:type="dxa"/>
          </w:tcPr>
          <w:p w:rsidR="00D658D3" w:rsidRPr="009913B6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3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3</w:t>
            </w:r>
          </w:p>
        </w:tc>
        <w:tc>
          <w:tcPr>
            <w:tcW w:w="1530" w:type="dxa"/>
          </w:tcPr>
          <w:p w:rsidR="00D658D3" w:rsidRPr="0076328D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7</w:t>
            </w:r>
          </w:p>
        </w:tc>
        <w:tc>
          <w:tcPr>
            <w:tcW w:w="1710" w:type="dxa"/>
          </w:tcPr>
          <w:p w:rsidR="00D658D3" w:rsidRPr="00C17F6A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7F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4</w:t>
            </w:r>
          </w:p>
        </w:tc>
        <w:tc>
          <w:tcPr>
            <w:tcW w:w="1438" w:type="dxa"/>
          </w:tcPr>
          <w:p w:rsidR="00D658D3" w:rsidRPr="00AD11AE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7</w:t>
            </w:r>
          </w:p>
        </w:tc>
      </w:tr>
      <w:tr w:rsidR="00D658D3" w:rsidRPr="00AD11AE" w:rsidTr="009927B9">
        <w:tc>
          <w:tcPr>
            <w:tcW w:w="2448" w:type="dxa"/>
          </w:tcPr>
          <w:p w:rsidR="00D658D3" w:rsidRPr="00FA537C" w:rsidRDefault="00D658D3" w:rsidP="009927B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53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160" w:type="dxa"/>
          </w:tcPr>
          <w:p w:rsidR="00D658D3" w:rsidRPr="00FA537C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53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5</w:t>
            </w:r>
          </w:p>
        </w:tc>
        <w:tc>
          <w:tcPr>
            <w:tcW w:w="1530" w:type="dxa"/>
          </w:tcPr>
          <w:p w:rsidR="00D658D3" w:rsidRPr="009913B6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3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1</w:t>
            </w:r>
          </w:p>
        </w:tc>
        <w:tc>
          <w:tcPr>
            <w:tcW w:w="1710" w:type="dxa"/>
          </w:tcPr>
          <w:p w:rsidR="00D658D3" w:rsidRPr="0076328D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5</w:t>
            </w:r>
          </w:p>
        </w:tc>
        <w:tc>
          <w:tcPr>
            <w:tcW w:w="1438" w:type="dxa"/>
          </w:tcPr>
          <w:p w:rsidR="00D658D3" w:rsidRPr="00C17F6A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7F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7</w:t>
            </w:r>
          </w:p>
        </w:tc>
      </w:tr>
      <w:tr w:rsidR="00D658D3" w:rsidRPr="00AD11AE" w:rsidTr="009927B9">
        <w:tc>
          <w:tcPr>
            <w:tcW w:w="2448" w:type="dxa"/>
          </w:tcPr>
          <w:p w:rsidR="00D658D3" w:rsidRPr="00FA537C" w:rsidRDefault="00D658D3" w:rsidP="009927B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53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160" w:type="dxa"/>
          </w:tcPr>
          <w:p w:rsidR="00D658D3" w:rsidRPr="00FA537C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53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0</w:t>
            </w:r>
          </w:p>
        </w:tc>
        <w:tc>
          <w:tcPr>
            <w:tcW w:w="1530" w:type="dxa"/>
          </w:tcPr>
          <w:p w:rsidR="00D658D3" w:rsidRPr="009913B6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3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5</w:t>
            </w:r>
          </w:p>
        </w:tc>
        <w:tc>
          <w:tcPr>
            <w:tcW w:w="1710" w:type="dxa"/>
          </w:tcPr>
          <w:p w:rsidR="00D658D3" w:rsidRPr="0076328D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8</w:t>
            </w:r>
          </w:p>
        </w:tc>
        <w:tc>
          <w:tcPr>
            <w:tcW w:w="1438" w:type="dxa"/>
          </w:tcPr>
          <w:p w:rsidR="00D658D3" w:rsidRPr="00C17F6A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7F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8</w:t>
            </w:r>
          </w:p>
        </w:tc>
      </w:tr>
      <w:tr w:rsidR="00D658D3" w:rsidRPr="00AD11AE" w:rsidTr="009927B9">
        <w:tc>
          <w:tcPr>
            <w:tcW w:w="2448" w:type="dxa"/>
          </w:tcPr>
          <w:p w:rsidR="00D658D3" w:rsidRPr="00FA537C" w:rsidRDefault="00D658D3" w:rsidP="009927B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53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160" w:type="dxa"/>
          </w:tcPr>
          <w:p w:rsidR="00D658D3" w:rsidRPr="00FA537C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53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6</w:t>
            </w:r>
          </w:p>
        </w:tc>
        <w:tc>
          <w:tcPr>
            <w:tcW w:w="1530" w:type="dxa"/>
          </w:tcPr>
          <w:p w:rsidR="00D658D3" w:rsidRPr="009913B6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3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9</w:t>
            </w:r>
          </w:p>
        </w:tc>
        <w:tc>
          <w:tcPr>
            <w:tcW w:w="1710" w:type="dxa"/>
          </w:tcPr>
          <w:p w:rsidR="00D658D3" w:rsidRPr="0076328D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8</w:t>
            </w:r>
          </w:p>
        </w:tc>
        <w:tc>
          <w:tcPr>
            <w:tcW w:w="1438" w:type="dxa"/>
          </w:tcPr>
          <w:p w:rsidR="00D658D3" w:rsidRPr="00C17F6A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7F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2</w:t>
            </w:r>
          </w:p>
        </w:tc>
      </w:tr>
      <w:tr w:rsidR="00D658D3" w:rsidRPr="00AD11AE" w:rsidTr="009927B9">
        <w:tc>
          <w:tcPr>
            <w:tcW w:w="2448" w:type="dxa"/>
          </w:tcPr>
          <w:p w:rsidR="00D658D3" w:rsidRPr="009913B6" w:rsidRDefault="00D658D3" w:rsidP="009927B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53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difference (%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A53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60" w:type="dxa"/>
          </w:tcPr>
          <w:p w:rsidR="00D658D3" w:rsidRPr="0076328D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:rsidR="00D658D3" w:rsidRPr="00C17F6A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7F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1</w:t>
            </w:r>
          </w:p>
        </w:tc>
        <w:tc>
          <w:tcPr>
            <w:tcW w:w="1710" w:type="dxa"/>
          </w:tcPr>
          <w:p w:rsidR="00D658D3" w:rsidRPr="00AD11AE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2</w:t>
            </w:r>
          </w:p>
        </w:tc>
        <w:tc>
          <w:tcPr>
            <w:tcW w:w="1438" w:type="dxa"/>
          </w:tcPr>
          <w:p w:rsidR="00D658D3" w:rsidRPr="00AD11AE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1</w:t>
            </w:r>
          </w:p>
        </w:tc>
      </w:tr>
      <w:tr w:rsidR="00D658D3" w:rsidRPr="00AD11AE" w:rsidTr="009927B9">
        <w:tc>
          <w:tcPr>
            <w:tcW w:w="2448" w:type="dxa"/>
          </w:tcPr>
          <w:p w:rsidR="00D658D3" w:rsidRPr="00F71BB4" w:rsidRDefault="00D658D3" w:rsidP="009927B9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A537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X</w:t>
            </w:r>
            <w:r w:rsidRPr="00FA53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9913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160" w:type="dxa"/>
          </w:tcPr>
          <w:p w:rsidR="00D658D3" w:rsidRPr="0076328D" w:rsidRDefault="00D658D3" w:rsidP="009927B9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:rsidR="00D658D3" w:rsidRPr="00C17F6A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7F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73</w:t>
            </w:r>
          </w:p>
        </w:tc>
        <w:tc>
          <w:tcPr>
            <w:tcW w:w="1710" w:type="dxa"/>
          </w:tcPr>
          <w:p w:rsidR="00D658D3" w:rsidRPr="00AD11AE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4</w:t>
            </w:r>
          </w:p>
        </w:tc>
        <w:tc>
          <w:tcPr>
            <w:tcW w:w="1438" w:type="dxa"/>
          </w:tcPr>
          <w:p w:rsidR="00D658D3" w:rsidRPr="00AD11AE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6</w:t>
            </w:r>
          </w:p>
        </w:tc>
      </w:tr>
      <w:tr w:rsidR="00D658D3" w:rsidRPr="00AD11AE" w:rsidTr="009927B9">
        <w:tc>
          <w:tcPr>
            <w:tcW w:w="2448" w:type="dxa"/>
            <w:tcBorders>
              <w:bottom w:val="single" w:sz="4" w:space="0" w:color="auto"/>
            </w:tcBorders>
          </w:tcPr>
          <w:p w:rsidR="00D658D3" w:rsidRPr="00FA537C" w:rsidRDefault="00D658D3" w:rsidP="009927B9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A537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9927B9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D658D3" w:rsidRPr="00FA537C" w:rsidRDefault="00D658D3" w:rsidP="009927B9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D658D3" w:rsidRPr="009913B6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3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8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D658D3" w:rsidRPr="0076328D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3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:rsidR="00D658D3" w:rsidRPr="00C17F6A" w:rsidRDefault="00D658D3" w:rsidP="009927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7F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</w:tr>
    </w:tbl>
    <w:p w:rsidR="00D658D3" w:rsidRPr="009913B6" w:rsidRDefault="00D658D3" w:rsidP="00D658D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FA537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gramEnd"/>
      <w:r w:rsidRPr="00FA53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n difference calculated as the mean of the difference betwee</w:t>
      </w:r>
      <w:r w:rsidRPr="009913B6">
        <w:rPr>
          <w:rFonts w:ascii="Times New Roman" w:hAnsi="Times New Roman" w:cs="Times New Roman"/>
          <w:color w:val="000000" w:themeColor="text1"/>
          <w:sz w:val="24"/>
          <w:szCs w:val="24"/>
        </w:rPr>
        <w:t>n observed and expected mortality (absolute values) across the concentrations teste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D658D3" w:rsidRPr="00F71BB4" w:rsidRDefault="00D658D3" w:rsidP="00D658D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F71BB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proofErr w:type="gramEnd"/>
      <w:r w:rsidRPr="00F71B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o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</w:t>
      </w:r>
      <w:r w:rsidRPr="00F71BB4">
        <w:rPr>
          <w:rFonts w:ascii="Times New Roman" w:hAnsi="Times New Roman" w:cs="Times New Roman"/>
          <w:color w:val="000000" w:themeColor="text1"/>
          <w:sz w:val="24"/>
          <w:szCs w:val="24"/>
        </w:rPr>
        <w:t>dness of fit chi-square statistics evaluating deviation between observed and expected mortality across the concentrations tested (</w:t>
      </w:r>
      <w:proofErr w:type="spellStart"/>
      <w:r w:rsidRPr="00F71BB4">
        <w:rPr>
          <w:rFonts w:ascii="Times New Roman" w:hAnsi="Times New Roman" w:cs="Times New Roman"/>
          <w:color w:val="000000" w:themeColor="text1"/>
          <w:sz w:val="24"/>
          <w:szCs w:val="24"/>
        </w:rPr>
        <w:t>df</w:t>
      </w:r>
      <w:proofErr w:type="spellEnd"/>
      <w:r w:rsidRPr="00F71B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9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D658D3" w:rsidRDefault="00D658D3" w:rsidP="00D658D3">
      <w:proofErr w:type="gramStart"/>
      <w:r w:rsidRPr="0076328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proofErr w:type="gramEnd"/>
      <w:r w:rsidRPr="002355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bability indicating sign</w:t>
      </w:r>
      <w:r w:rsidRPr="0002789C">
        <w:rPr>
          <w:rFonts w:ascii="Times New Roman" w:hAnsi="Times New Roman" w:cs="Times New Roman"/>
          <w:color w:val="000000" w:themeColor="text1"/>
          <w:sz w:val="24"/>
          <w:szCs w:val="24"/>
        </w:rPr>
        <w:t>ificant difference (P &lt; 0.05) between observed and expected mortality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sectPr w:rsidR="00D658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8D3"/>
    <w:rsid w:val="00040407"/>
    <w:rsid w:val="00780C39"/>
    <w:rsid w:val="008F5235"/>
    <w:rsid w:val="00C0305D"/>
    <w:rsid w:val="00C6725E"/>
    <w:rsid w:val="00D65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39B82677-66AD-402B-8114-A1358843E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58D3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58D3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ves Carriere</dc:creator>
  <cp:lastModifiedBy>wileyjeo</cp:lastModifiedBy>
  <cp:revision>3</cp:revision>
  <dcterms:created xsi:type="dcterms:W3CDTF">2016-08-05T02:39:00Z</dcterms:created>
  <dcterms:modified xsi:type="dcterms:W3CDTF">2016-08-09T23:41:00Z</dcterms:modified>
</cp:coreProperties>
</file>